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96C2B" w14:textId="343D4243" w:rsidR="003D574C" w:rsidRPr="00FF5091" w:rsidRDefault="00BF099B">
      <w:pPr>
        <w:rPr>
          <w:rFonts w:ascii="Times New Roman" w:hAnsi="Times New Roman" w:cs="Times New Roman"/>
          <w:b/>
          <w:bCs/>
        </w:rPr>
      </w:pPr>
      <w:r w:rsidRPr="00FF5091">
        <w:rPr>
          <w:rFonts w:ascii="Times New Roman" w:hAnsi="Times New Roman" w:cs="Times New Roman" w:hint="eastAsia"/>
          <w:b/>
          <w:bCs/>
        </w:rPr>
        <w:t xml:space="preserve">Supplementary </w:t>
      </w:r>
      <w:r w:rsidR="003D574C" w:rsidRPr="00FF5091">
        <w:rPr>
          <w:rFonts w:ascii="Times New Roman" w:hAnsi="Times New Roman" w:cs="Times New Roman"/>
          <w:b/>
          <w:bCs/>
        </w:rPr>
        <w:t>Table</w:t>
      </w:r>
      <w:r w:rsidR="00217BB6" w:rsidRPr="00FF5091">
        <w:rPr>
          <w:rFonts w:ascii="Times New Roman" w:hAnsi="Times New Roman" w:cs="Times New Roman"/>
          <w:b/>
          <w:bCs/>
        </w:rPr>
        <w:t xml:space="preserve"> </w:t>
      </w:r>
      <w:r w:rsidR="00265890" w:rsidRPr="00FF5091">
        <w:rPr>
          <w:rFonts w:ascii="Times New Roman" w:hAnsi="Times New Roman" w:cs="Times New Roman" w:hint="eastAsia"/>
          <w:b/>
          <w:bCs/>
        </w:rPr>
        <w:t>2</w:t>
      </w:r>
      <w:r w:rsidR="006A30E7" w:rsidRPr="00FF5091">
        <w:rPr>
          <w:rFonts w:ascii="Times New Roman" w:hAnsi="Times New Roman" w:cs="Times New Roman"/>
          <w:b/>
          <w:bCs/>
        </w:rPr>
        <w:t xml:space="preserve"> Specific information about the primary antibo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1250"/>
        <w:gridCol w:w="1747"/>
        <w:gridCol w:w="1701"/>
        <w:gridCol w:w="800"/>
        <w:gridCol w:w="985"/>
        <w:gridCol w:w="238"/>
      </w:tblGrid>
      <w:tr w:rsidR="00DD0AC9" w:rsidRPr="00DD0AC9" w14:paraId="15533377" w14:textId="77777777" w:rsidTr="00BD1607">
        <w:tc>
          <w:tcPr>
            <w:tcW w:w="1539" w:type="dxa"/>
          </w:tcPr>
          <w:p w14:paraId="1B67F901" w14:textId="5EA16F2D" w:rsidR="00083D8F" w:rsidRPr="00DD0AC9" w:rsidRDefault="00083D8F" w:rsidP="00083D8F">
            <w:pPr>
              <w:rPr>
                <w:rFonts w:ascii="Times New Roman" w:hAnsi="Times New Roman" w:cs="Times New Roman"/>
                <w:b/>
                <w:bCs/>
              </w:rPr>
            </w:pPr>
            <w:r w:rsidRPr="00DD0AC9">
              <w:rPr>
                <w:rFonts w:ascii="Times New Roman" w:hAnsi="Times New Roman" w:cs="Times New Roman"/>
                <w:b/>
                <w:bCs/>
              </w:rPr>
              <w:t>Primary antibody</w:t>
            </w:r>
          </w:p>
        </w:tc>
        <w:tc>
          <w:tcPr>
            <w:tcW w:w="1250" w:type="dxa"/>
          </w:tcPr>
          <w:p w14:paraId="43F7ECC2" w14:textId="1317ED53" w:rsidR="00083D8F" w:rsidRPr="00DD0AC9" w:rsidRDefault="00083D8F" w:rsidP="00083D8F">
            <w:pPr>
              <w:rPr>
                <w:rFonts w:ascii="Times New Roman" w:hAnsi="Times New Roman" w:cs="Times New Roman"/>
                <w:b/>
                <w:bCs/>
              </w:rPr>
            </w:pPr>
            <w:r w:rsidRPr="00DD0AC9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DD0AC9">
              <w:rPr>
                <w:rFonts w:ascii="Times New Roman" w:hAnsi="Times New Roman" w:cs="Times New Roman"/>
                <w:b/>
                <w:bCs/>
              </w:rPr>
              <w:t>ompany</w:t>
            </w:r>
          </w:p>
        </w:tc>
        <w:tc>
          <w:tcPr>
            <w:tcW w:w="1747" w:type="dxa"/>
          </w:tcPr>
          <w:p w14:paraId="5ABACCDE" w14:textId="3DE98DF6" w:rsidR="00083D8F" w:rsidRPr="00DD0AC9" w:rsidRDefault="00083D8F" w:rsidP="00083D8F">
            <w:pPr>
              <w:rPr>
                <w:rFonts w:ascii="Times New Roman" w:hAnsi="Times New Roman" w:cs="Times New Roman"/>
                <w:b/>
                <w:bCs/>
              </w:rPr>
            </w:pPr>
            <w:r w:rsidRPr="00DD0AC9">
              <w:rPr>
                <w:rFonts w:ascii="Times New Roman" w:hAnsi="Times New Roman" w:cs="Times New Roman"/>
                <w:b/>
                <w:bCs/>
              </w:rPr>
              <w:t>molecular weight</w:t>
            </w:r>
          </w:p>
        </w:tc>
        <w:tc>
          <w:tcPr>
            <w:tcW w:w="1701" w:type="dxa"/>
          </w:tcPr>
          <w:p w14:paraId="1F8F91E3" w14:textId="7FCD0A93" w:rsidR="00083D8F" w:rsidRPr="00DD0AC9" w:rsidRDefault="00083D8F" w:rsidP="00083D8F">
            <w:pPr>
              <w:rPr>
                <w:rFonts w:ascii="Times New Roman" w:hAnsi="Times New Roman" w:cs="Times New Roman"/>
                <w:b/>
                <w:bCs/>
              </w:rPr>
            </w:pPr>
            <w:r w:rsidRPr="00DD0AC9">
              <w:rPr>
                <w:rFonts w:ascii="Times New Roman" w:hAnsi="Times New Roman" w:cs="Times New Roman"/>
                <w:b/>
                <w:bCs/>
              </w:rPr>
              <w:t>Article no.</w:t>
            </w:r>
          </w:p>
        </w:tc>
        <w:tc>
          <w:tcPr>
            <w:tcW w:w="1785" w:type="dxa"/>
            <w:gridSpan w:val="2"/>
          </w:tcPr>
          <w:p w14:paraId="418ACD4B" w14:textId="538107FD" w:rsidR="00083D8F" w:rsidRPr="00DD0AC9" w:rsidRDefault="00083D8F" w:rsidP="00083D8F">
            <w:pPr>
              <w:rPr>
                <w:rFonts w:ascii="Times New Roman" w:hAnsi="Times New Roman" w:cs="Times New Roman"/>
                <w:b/>
                <w:bCs/>
              </w:rPr>
            </w:pPr>
            <w:r w:rsidRPr="00DD0AC9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DD0AC9">
              <w:rPr>
                <w:rFonts w:ascii="Times New Roman" w:hAnsi="Times New Roman" w:cs="Times New Roman"/>
                <w:b/>
                <w:bCs/>
              </w:rPr>
              <w:t>ilutions</w:t>
            </w:r>
            <w:r w:rsidRPr="00DD0AC9">
              <w:rPr>
                <w:rFonts w:ascii="Times New Roman" w:hAnsi="Times New Roman" w:cs="Times New Roman" w:hint="eastAsia"/>
                <w:b/>
                <w:bCs/>
              </w:rPr>
              <w:t>（</w:t>
            </w:r>
            <w:r w:rsidRPr="00DD0AC9">
              <w:rPr>
                <w:rFonts w:ascii="Times New Roman" w:hAnsi="Times New Roman" w:cs="Times New Roman" w:hint="eastAsia"/>
                <w:b/>
                <w:bCs/>
              </w:rPr>
              <w:t>W</w:t>
            </w:r>
            <w:r w:rsidRPr="00DD0AC9">
              <w:rPr>
                <w:rFonts w:ascii="Times New Roman" w:hAnsi="Times New Roman" w:cs="Times New Roman"/>
                <w:b/>
                <w:bCs/>
              </w:rPr>
              <w:t>B</w:t>
            </w:r>
            <w:r w:rsidRPr="00DD0AC9"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238" w:type="dxa"/>
          </w:tcPr>
          <w:p w14:paraId="3BFB3997" w14:textId="7A87DC5A" w:rsidR="00083D8F" w:rsidRPr="00DD0AC9" w:rsidRDefault="00083D8F" w:rsidP="00083D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D1607" w:rsidRPr="00DD0AC9" w14:paraId="24D42A0C" w14:textId="77777777" w:rsidTr="00BD1607">
        <w:trPr>
          <w:trHeight w:val="2301"/>
        </w:trPr>
        <w:tc>
          <w:tcPr>
            <w:tcW w:w="1539" w:type="dxa"/>
          </w:tcPr>
          <w:p w14:paraId="0695B4AF" w14:textId="20D89DC6" w:rsidR="00083D8F" w:rsidRPr="00DD0AC9" w:rsidRDefault="001F5F80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HADHA</w:t>
            </w:r>
          </w:p>
          <w:p w14:paraId="2CB7FBD9" w14:textId="28C4D5E9" w:rsidR="00083D8F" w:rsidRPr="00DD0AC9" w:rsidRDefault="001F5F80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JAK</w:t>
            </w:r>
          </w:p>
          <w:p w14:paraId="3BD23CC7" w14:textId="675E8524" w:rsidR="00083D8F" w:rsidRPr="00DD0AC9" w:rsidRDefault="001F5F80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P-JAK</w:t>
            </w:r>
          </w:p>
          <w:p w14:paraId="3E416703" w14:textId="73E2FBEF" w:rsidR="00083D8F" w:rsidRPr="00DD0AC9" w:rsidRDefault="001F5F80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STAT3</w:t>
            </w:r>
          </w:p>
          <w:p w14:paraId="39F735A0" w14:textId="3211CDC0" w:rsidR="00083D8F" w:rsidRPr="00DD0AC9" w:rsidRDefault="001F5F80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P-STAT3</w:t>
            </w:r>
          </w:p>
          <w:p w14:paraId="78306F5E" w14:textId="26F2D828" w:rsidR="00083D8F" w:rsidRPr="00DD0AC9" w:rsidRDefault="001F5F80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H3K27ac</w:t>
            </w:r>
          </w:p>
          <w:p w14:paraId="1601EE80" w14:textId="7E16C37D" w:rsidR="00083D8F" w:rsidRPr="00DD0AC9" w:rsidRDefault="001F5F80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H3</w:t>
            </w:r>
          </w:p>
          <w:p w14:paraId="33EA12A1" w14:textId="296591B2" w:rsidR="00083D8F" w:rsidRPr="00DD0AC9" w:rsidRDefault="001F5F80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β</w:t>
            </w:r>
            <w:r w:rsidRPr="00DD0AC9">
              <w:rPr>
                <w:rFonts w:ascii="Times New Roman" w:hAnsi="Times New Roman" w:cs="Times New Roman" w:hint="eastAsia"/>
              </w:rPr>
              <w:t>-A</w:t>
            </w:r>
            <w:r w:rsidRPr="00DD0AC9">
              <w:rPr>
                <w:rFonts w:ascii="Times New Roman" w:hAnsi="Times New Roman" w:cs="Times New Roman"/>
              </w:rPr>
              <w:t>c</w:t>
            </w:r>
            <w:r w:rsidRPr="00DD0AC9">
              <w:rPr>
                <w:rFonts w:ascii="Times New Roman" w:hAnsi="Times New Roman" w:cs="Times New Roman" w:hint="eastAsia"/>
              </w:rPr>
              <w:t>tin</w:t>
            </w:r>
          </w:p>
        </w:tc>
        <w:tc>
          <w:tcPr>
            <w:tcW w:w="1250" w:type="dxa"/>
          </w:tcPr>
          <w:p w14:paraId="691ACBF4" w14:textId="46463921" w:rsidR="00083D8F" w:rsidRPr="00DD0AC9" w:rsidRDefault="0085155E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HUABIO</w:t>
            </w:r>
          </w:p>
          <w:p w14:paraId="672EAA5A" w14:textId="18FE3F25" w:rsidR="00083D8F" w:rsidRPr="00DD0AC9" w:rsidRDefault="00DD0AC9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CST</w:t>
            </w:r>
          </w:p>
          <w:p w14:paraId="71F5C4C5" w14:textId="565A4668" w:rsidR="00083D8F" w:rsidRPr="00DD0AC9" w:rsidRDefault="00DD0AC9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CST</w:t>
            </w:r>
          </w:p>
          <w:p w14:paraId="4EEEE9AF" w14:textId="77777777" w:rsidR="00083D8F" w:rsidRPr="00DD0AC9" w:rsidRDefault="00083D8F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S</w:t>
            </w:r>
            <w:r w:rsidRPr="00DD0AC9">
              <w:rPr>
                <w:rFonts w:ascii="Times New Roman" w:hAnsi="Times New Roman" w:cs="Times New Roman"/>
              </w:rPr>
              <w:t xml:space="preserve">anta </w:t>
            </w:r>
            <w:proofErr w:type="spellStart"/>
            <w:r w:rsidRPr="00DD0AC9">
              <w:rPr>
                <w:rFonts w:ascii="Times New Roman" w:hAnsi="Times New Roman" w:cs="Times New Roman"/>
              </w:rPr>
              <w:t>cruz</w:t>
            </w:r>
            <w:proofErr w:type="spellEnd"/>
          </w:p>
          <w:p w14:paraId="6B69A566" w14:textId="085AC5EF" w:rsidR="00083D8F" w:rsidRPr="00DD0AC9" w:rsidRDefault="0085155E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S</w:t>
            </w:r>
            <w:r w:rsidRPr="00DD0AC9">
              <w:rPr>
                <w:rFonts w:ascii="Times New Roman" w:hAnsi="Times New Roman" w:cs="Times New Roman"/>
              </w:rPr>
              <w:t xml:space="preserve">anta </w:t>
            </w:r>
            <w:proofErr w:type="spellStart"/>
            <w:r w:rsidRPr="00DD0AC9">
              <w:rPr>
                <w:rFonts w:ascii="Times New Roman" w:hAnsi="Times New Roman" w:cs="Times New Roman"/>
              </w:rPr>
              <w:t>cruz</w:t>
            </w:r>
            <w:proofErr w:type="spellEnd"/>
          </w:p>
          <w:p w14:paraId="1575F7C6" w14:textId="70498164" w:rsidR="00083D8F" w:rsidRPr="00DD0AC9" w:rsidRDefault="0085155E" w:rsidP="00083D8F">
            <w:pPr>
              <w:rPr>
                <w:rFonts w:ascii="Times New Roman" w:hAnsi="Times New Roman" w:cs="Times New Roman"/>
              </w:rPr>
            </w:pPr>
            <w:proofErr w:type="spellStart"/>
            <w:r w:rsidRPr="00DD0AC9">
              <w:rPr>
                <w:rFonts w:ascii="Times New Roman" w:hAnsi="Times New Roman" w:cs="Times New Roman" w:hint="eastAsia"/>
              </w:rPr>
              <w:t>Epizyme</w:t>
            </w:r>
            <w:proofErr w:type="spellEnd"/>
          </w:p>
          <w:p w14:paraId="1F6984FF" w14:textId="4ADC0DB2" w:rsidR="00083D8F" w:rsidRPr="00DD0AC9" w:rsidRDefault="00083D8F" w:rsidP="00083D8F">
            <w:pPr>
              <w:rPr>
                <w:rFonts w:ascii="Times New Roman" w:hAnsi="Times New Roman" w:cs="Times New Roman"/>
              </w:rPr>
            </w:pPr>
            <w:proofErr w:type="spellStart"/>
            <w:r w:rsidRPr="00DD0AC9">
              <w:rPr>
                <w:rFonts w:ascii="Times New Roman" w:hAnsi="Times New Roman" w:cs="Times New Roman"/>
              </w:rPr>
              <w:t>A</w:t>
            </w:r>
            <w:r w:rsidR="0085155E" w:rsidRPr="00DD0AC9">
              <w:rPr>
                <w:rFonts w:ascii="Times New Roman" w:hAnsi="Times New Roman" w:cs="Times New Roman" w:hint="eastAsia"/>
              </w:rPr>
              <w:t>bways</w:t>
            </w:r>
            <w:proofErr w:type="spellEnd"/>
          </w:p>
          <w:p w14:paraId="2FBB4085" w14:textId="7AFE7C9C" w:rsidR="00083D8F" w:rsidRPr="00DD0AC9" w:rsidRDefault="0085155E" w:rsidP="00083D8F">
            <w:pPr>
              <w:rPr>
                <w:rFonts w:ascii="Times New Roman" w:hAnsi="Times New Roman" w:cs="Times New Roman"/>
              </w:rPr>
            </w:pPr>
            <w:proofErr w:type="spellStart"/>
            <w:r w:rsidRPr="00DD0AC9">
              <w:rPr>
                <w:rFonts w:ascii="Times New Roman" w:hAnsi="Times New Roman" w:cs="Times New Roman" w:hint="eastAsia"/>
              </w:rPr>
              <w:t>Servicebio</w:t>
            </w:r>
            <w:proofErr w:type="spellEnd"/>
          </w:p>
        </w:tc>
        <w:tc>
          <w:tcPr>
            <w:tcW w:w="1747" w:type="dxa"/>
          </w:tcPr>
          <w:p w14:paraId="2B56662F" w14:textId="09DDDF9F" w:rsidR="00083D8F" w:rsidRPr="00DD0AC9" w:rsidRDefault="001F5F80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7</w:t>
            </w:r>
            <w:r w:rsidR="00083D8F" w:rsidRPr="00DD0AC9">
              <w:rPr>
                <w:rFonts w:ascii="Times New Roman" w:hAnsi="Times New Roman" w:cs="Times New Roman"/>
              </w:rPr>
              <w:t xml:space="preserve">9 </w:t>
            </w:r>
            <w:proofErr w:type="spellStart"/>
            <w:r w:rsidR="00083D8F" w:rsidRPr="00DD0AC9">
              <w:rPr>
                <w:rFonts w:ascii="Times New Roman" w:hAnsi="Times New Roman" w:cs="Times New Roman"/>
              </w:rPr>
              <w:t>kDa</w:t>
            </w:r>
            <w:proofErr w:type="spellEnd"/>
          </w:p>
          <w:p w14:paraId="78EC8B26" w14:textId="78CFDE60" w:rsidR="00083D8F" w:rsidRPr="00DD0AC9" w:rsidRDefault="001F5F80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125</w:t>
            </w:r>
            <w:r w:rsidR="00083D8F" w:rsidRPr="00DD0A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83D8F" w:rsidRPr="00DD0AC9">
              <w:rPr>
                <w:rFonts w:ascii="Times New Roman" w:hAnsi="Times New Roman" w:cs="Times New Roman"/>
              </w:rPr>
              <w:t>kDa</w:t>
            </w:r>
            <w:proofErr w:type="spellEnd"/>
          </w:p>
          <w:p w14:paraId="2382C3F0" w14:textId="0291D468" w:rsidR="00083D8F" w:rsidRPr="00DD0AC9" w:rsidRDefault="001F5F80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125</w:t>
            </w:r>
            <w:r w:rsidR="00083D8F" w:rsidRPr="00DD0A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83D8F" w:rsidRPr="00DD0AC9">
              <w:rPr>
                <w:rFonts w:ascii="Times New Roman" w:hAnsi="Times New Roman" w:cs="Times New Roman"/>
              </w:rPr>
              <w:t>kDa</w:t>
            </w:r>
            <w:proofErr w:type="spellEnd"/>
          </w:p>
          <w:p w14:paraId="40C8F582" w14:textId="01E04706" w:rsidR="00083D8F" w:rsidRPr="00DD0AC9" w:rsidRDefault="00083D8F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/>
              </w:rPr>
              <w:t>8</w:t>
            </w:r>
            <w:r w:rsidR="001F5F80" w:rsidRPr="00DD0AC9">
              <w:rPr>
                <w:rFonts w:ascii="Times New Roman" w:hAnsi="Times New Roman" w:cs="Times New Roman" w:hint="eastAsia"/>
              </w:rPr>
              <w:t>8</w:t>
            </w:r>
            <w:r w:rsidRPr="00DD0A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0AC9">
              <w:rPr>
                <w:rFonts w:ascii="Times New Roman" w:hAnsi="Times New Roman" w:cs="Times New Roman"/>
              </w:rPr>
              <w:t>kDa</w:t>
            </w:r>
            <w:proofErr w:type="spellEnd"/>
          </w:p>
          <w:p w14:paraId="77556BA9" w14:textId="7359A5C9" w:rsidR="00083D8F" w:rsidRPr="00DD0AC9" w:rsidRDefault="001F5F80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88</w:t>
            </w:r>
            <w:r w:rsidR="00083D8F" w:rsidRPr="00DD0A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83D8F" w:rsidRPr="00DD0AC9">
              <w:rPr>
                <w:rFonts w:ascii="Times New Roman" w:hAnsi="Times New Roman" w:cs="Times New Roman"/>
              </w:rPr>
              <w:t>kDa</w:t>
            </w:r>
            <w:proofErr w:type="spellEnd"/>
          </w:p>
          <w:p w14:paraId="33D3C533" w14:textId="713A06AD" w:rsidR="00083D8F" w:rsidRPr="00DD0AC9" w:rsidRDefault="001F5F80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17</w:t>
            </w:r>
            <w:r w:rsidR="00083D8F" w:rsidRPr="00DD0A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83D8F" w:rsidRPr="00DD0AC9">
              <w:rPr>
                <w:rFonts w:ascii="Times New Roman" w:hAnsi="Times New Roman" w:cs="Times New Roman"/>
              </w:rPr>
              <w:t>kDa</w:t>
            </w:r>
            <w:proofErr w:type="spellEnd"/>
          </w:p>
          <w:p w14:paraId="7C71F41D" w14:textId="2FF783C0" w:rsidR="00083D8F" w:rsidRPr="00DD0AC9" w:rsidRDefault="001F5F80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17</w:t>
            </w:r>
            <w:r w:rsidR="00083D8F" w:rsidRPr="00DD0A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83D8F" w:rsidRPr="00DD0AC9">
              <w:rPr>
                <w:rFonts w:ascii="Times New Roman" w:hAnsi="Times New Roman" w:cs="Times New Roman"/>
              </w:rPr>
              <w:t>kDa</w:t>
            </w:r>
            <w:proofErr w:type="spellEnd"/>
          </w:p>
          <w:p w14:paraId="3021367A" w14:textId="22012AF1" w:rsidR="00083D8F" w:rsidRPr="00DD0AC9" w:rsidRDefault="001F5F80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42</w:t>
            </w:r>
            <w:r w:rsidR="00083D8F" w:rsidRPr="00DD0A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83D8F" w:rsidRPr="00DD0AC9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701" w:type="dxa"/>
          </w:tcPr>
          <w:p w14:paraId="696FC4C6" w14:textId="7C3235B7" w:rsidR="00083D8F" w:rsidRPr="00DD0AC9" w:rsidRDefault="0085155E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HA721652</w:t>
            </w:r>
          </w:p>
          <w:p w14:paraId="407AE73C" w14:textId="41654F8A" w:rsidR="00083D8F" w:rsidRPr="00DD0AC9" w:rsidRDefault="00DD0AC9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3230</w:t>
            </w:r>
          </w:p>
          <w:p w14:paraId="64A33E73" w14:textId="4DAF0508" w:rsidR="00083D8F" w:rsidRPr="00DD0AC9" w:rsidRDefault="00DD0AC9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3771</w:t>
            </w:r>
          </w:p>
          <w:p w14:paraId="65EDC34C" w14:textId="2995E672" w:rsidR="00083D8F" w:rsidRPr="00DD0AC9" w:rsidRDefault="0085155E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sc-293151</w:t>
            </w:r>
          </w:p>
          <w:p w14:paraId="370F6380" w14:textId="6BD6C678" w:rsidR="00083D8F" w:rsidRPr="00DD0AC9" w:rsidRDefault="0085155E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sc-81523</w:t>
            </w:r>
          </w:p>
          <w:p w14:paraId="59A6167E" w14:textId="103DC6DC" w:rsidR="00083D8F" w:rsidRPr="00DD0AC9" w:rsidRDefault="0085155E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R012098</w:t>
            </w:r>
          </w:p>
          <w:p w14:paraId="7CC92B75" w14:textId="411CEE3E" w:rsidR="00083D8F" w:rsidRPr="00DD0AC9" w:rsidRDefault="0085155E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CY6587</w:t>
            </w:r>
          </w:p>
          <w:p w14:paraId="60C2B015" w14:textId="044A72C3" w:rsidR="00083D8F" w:rsidRPr="00DD0AC9" w:rsidRDefault="0085155E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 w:hint="eastAsia"/>
              </w:rPr>
              <w:t>GB15003</w:t>
            </w:r>
          </w:p>
        </w:tc>
        <w:tc>
          <w:tcPr>
            <w:tcW w:w="800" w:type="dxa"/>
          </w:tcPr>
          <w:p w14:paraId="00E7ACB8" w14:textId="77777777" w:rsidR="00083D8F" w:rsidRPr="00DD0AC9" w:rsidRDefault="00083D8F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/>
              </w:rPr>
              <w:t>1:1000</w:t>
            </w:r>
          </w:p>
          <w:p w14:paraId="52D9AF70" w14:textId="77777777" w:rsidR="00083D8F" w:rsidRPr="00DD0AC9" w:rsidRDefault="00083D8F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/>
              </w:rPr>
              <w:t>1:1000</w:t>
            </w:r>
          </w:p>
          <w:p w14:paraId="042C360E" w14:textId="77777777" w:rsidR="00083D8F" w:rsidRPr="00DD0AC9" w:rsidRDefault="00083D8F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/>
              </w:rPr>
              <w:t>1:500</w:t>
            </w:r>
          </w:p>
          <w:p w14:paraId="2F227846" w14:textId="77777777" w:rsidR="00083D8F" w:rsidRPr="00DD0AC9" w:rsidRDefault="00083D8F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/>
              </w:rPr>
              <w:t>1:1000</w:t>
            </w:r>
          </w:p>
          <w:p w14:paraId="586CF051" w14:textId="77777777" w:rsidR="00083D8F" w:rsidRPr="00DD0AC9" w:rsidRDefault="00083D8F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/>
              </w:rPr>
              <w:t>1:1000</w:t>
            </w:r>
          </w:p>
          <w:p w14:paraId="664C39ED" w14:textId="77777777" w:rsidR="00083D8F" w:rsidRPr="00DD0AC9" w:rsidRDefault="00083D8F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/>
              </w:rPr>
              <w:t>1:1000</w:t>
            </w:r>
          </w:p>
          <w:p w14:paraId="15572586" w14:textId="49DF0877" w:rsidR="00083D8F" w:rsidRPr="00DD0AC9" w:rsidRDefault="00083D8F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/>
              </w:rPr>
              <w:t>1:</w:t>
            </w:r>
            <w:r w:rsidR="0085155E" w:rsidRPr="00DD0AC9">
              <w:rPr>
                <w:rFonts w:ascii="Times New Roman" w:hAnsi="Times New Roman" w:cs="Times New Roman" w:hint="eastAsia"/>
              </w:rPr>
              <w:t>2</w:t>
            </w:r>
            <w:r w:rsidRPr="00DD0AC9">
              <w:rPr>
                <w:rFonts w:ascii="Times New Roman" w:hAnsi="Times New Roman" w:cs="Times New Roman"/>
              </w:rPr>
              <w:t>000</w:t>
            </w:r>
          </w:p>
          <w:p w14:paraId="67101EDD" w14:textId="14C8554D" w:rsidR="00083D8F" w:rsidRPr="00DD0AC9" w:rsidRDefault="00083D8F" w:rsidP="00083D8F">
            <w:pPr>
              <w:rPr>
                <w:rFonts w:ascii="Times New Roman" w:hAnsi="Times New Roman" w:cs="Times New Roman"/>
              </w:rPr>
            </w:pPr>
            <w:r w:rsidRPr="00DD0AC9">
              <w:rPr>
                <w:rFonts w:ascii="Times New Roman" w:hAnsi="Times New Roman" w:cs="Times New Roman"/>
              </w:rPr>
              <w:t>1:5</w:t>
            </w:r>
            <w:r w:rsidR="0085155E" w:rsidRPr="00DD0AC9">
              <w:rPr>
                <w:rFonts w:ascii="Times New Roman" w:hAnsi="Times New Roman" w:cs="Times New Roman" w:hint="eastAsia"/>
              </w:rPr>
              <w:t>0</w:t>
            </w:r>
            <w:r w:rsidRPr="00DD0AC9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23" w:type="dxa"/>
            <w:gridSpan w:val="2"/>
          </w:tcPr>
          <w:p w14:paraId="519E66CE" w14:textId="491D708A" w:rsidR="00083D8F" w:rsidRPr="00DD0AC9" w:rsidRDefault="00083D8F" w:rsidP="00083D8F">
            <w:pPr>
              <w:rPr>
                <w:rFonts w:ascii="Times New Roman" w:hAnsi="Times New Roman" w:cs="Times New Roman"/>
              </w:rPr>
            </w:pPr>
          </w:p>
        </w:tc>
      </w:tr>
    </w:tbl>
    <w:p w14:paraId="52D08AFE" w14:textId="0461CED7" w:rsidR="00055CAB" w:rsidRPr="00DD0AC9" w:rsidRDefault="00055CAB">
      <w:pPr>
        <w:rPr>
          <w:rFonts w:hint="eastAsia"/>
        </w:rPr>
      </w:pPr>
    </w:p>
    <w:sectPr w:rsidR="00055CAB" w:rsidRPr="00DD0A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E1363" w14:textId="77777777" w:rsidR="006D72D7" w:rsidRDefault="006D72D7" w:rsidP="003D574C">
      <w:pPr>
        <w:rPr>
          <w:rFonts w:hint="eastAsia"/>
        </w:rPr>
      </w:pPr>
      <w:r>
        <w:separator/>
      </w:r>
    </w:p>
  </w:endnote>
  <w:endnote w:type="continuationSeparator" w:id="0">
    <w:p w14:paraId="2B1D80AD" w14:textId="77777777" w:rsidR="006D72D7" w:rsidRDefault="006D72D7" w:rsidP="003D57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F7FB6" w14:textId="77777777" w:rsidR="006D72D7" w:rsidRDefault="006D72D7" w:rsidP="003D574C">
      <w:pPr>
        <w:rPr>
          <w:rFonts w:hint="eastAsia"/>
        </w:rPr>
      </w:pPr>
      <w:r>
        <w:separator/>
      </w:r>
    </w:p>
  </w:footnote>
  <w:footnote w:type="continuationSeparator" w:id="0">
    <w:p w14:paraId="3D543402" w14:textId="77777777" w:rsidR="006D72D7" w:rsidRDefault="006D72D7" w:rsidP="003D57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1116B30-BFA0-4745-BE9D-A7DC2F0B132A}"/>
    <w:docVar w:name="KY_MEDREF_VERSION" w:val="3"/>
  </w:docVars>
  <w:rsids>
    <w:rsidRoot w:val="00707F76"/>
    <w:rsid w:val="00055CAB"/>
    <w:rsid w:val="00060F5B"/>
    <w:rsid w:val="00083D8F"/>
    <w:rsid w:val="00085D05"/>
    <w:rsid w:val="000F41BF"/>
    <w:rsid w:val="001973FF"/>
    <w:rsid w:val="001E37A2"/>
    <w:rsid w:val="001F5F80"/>
    <w:rsid w:val="00217BB6"/>
    <w:rsid w:val="00265890"/>
    <w:rsid w:val="002D5426"/>
    <w:rsid w:val="003D574C"/>
    <w:rsid w:val="003E49B9"/>
    <w:rsid w:val="0065629E"/>
    <w:rsid w:val="006A30E7"/>
    <w:rsid w:val="006D1451"/>
    <w:rsid w:val="006D72D7"/>
    <w:rsid w:val="00704B76"/>
    <w:rsid w:val="00707F76"/>
    <w:rsid w:val="007C2F7D"/>
    <w:rsid w:val="0085155E"/>
    <w:rsid w:val="00857E98"/>
    <w:rsid w:val="008B1FA9"/>
    <w:rsid w:val="008B6D42"/>
    <w:rsid w:val="009B0FBB"/>
    <w:rsid w:val="009F1D07"/>
    <w:rsid w:val="00B16AE9"/>
    <w:rsid w:val="00BD1607"/>
    <w:rsid w:val="00BF099B"/>
    <w:rsid w:val="00C41665"/>
    <w:rsid w:val="00C97181"/>
    <w:rsid w:val="00CB280B"/>
    <w:rsid w:val="00CE2059"/>
    <w:rsid w:val="00D841D2"/>
    <w:rsid w:val="00DD0AC9"/>
    <w:rsid w:val="00E6298F"/>
    <w:rsid w:val="00EE07AD"/>
    <w:rsid w:val="00F46CB3"/>
    <w:rsid w:val="00FC2021"/>
    <w:rsid w:val="00FF2E4D"/>
    <w:rsid w:val="00FF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82D6DA"/>
  <w15:chartTrackingRefBased/>
  <w15:docId w15:val="{AC0DAF9B-81CE-4AD5-8BB3-2922B77DB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9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7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74C"/>
    <w:rPr>
      <w:sz w:val="18"/>
      <w:szCs w:val="18"/>
    </w:rPr>
  </w:style>
  <w:style w:type="table" w:styleId="a7">
    <w:name w:val="Table Grid"/>
    <w:basedOn w:val="a1"/>
    <w:uiPriority w:val="39"/>
    <w:rsid w:val="003D5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57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</Pages>
  <Words>71</Words>
  <Characters>358</Characters>
  <Application>Microsoft Office Word</Application>
  <DocSecurity>0</DocSecurity>
  <Lines>51</Lines>
  <Paragraphs>53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侃</dc:creator>
  <cp:keywords/>
  <dc:description/>
  <cp:lastModifiedBy>侃 汪</cp:lastModifiedBy>
  <cp:revision>20</cp:revision>
  <dcterms:created xsi:type="dcterms:W3CDTF">2022-11-05T10:40:00Z</dcterms:created>
  <dcterms:modified xsi:type="dcterms:W3CDTF">2025-07-23T06:44:00Z</dcterms:modified>
</cp:coreProperties>
</file>